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CFE1C" w14:textId="77777777" w:rsidR="00BD5E7D" w:rsidRPr="00D84C6A" w:rsidRDefault="00BD5E7D" w:rsidP="00BD5E7D">
      <w:pPr>
        <w:rPr>
          <w:b/>
        </w:rPr>
      </w:pPr>
      <w:r w:rsidRPr="00D84C6A">
        <w:rPr>
          <w:rFonts w:hint="eastAsia"/>
          <w:b/>
        </w:rPr>
        <w:t>S</w:t>
      </w:r>
      <w:r>
        <w:rPr>
          <w:b/>
        </w:rPr>
        <w:t>4</w:t>
      </w:r>
      <w:r w:rsidRPr="00D84C6A">
        <w:rPr>
          <w:b/>
        </w:rPr>
        <w:t xml:space="preserve"> Table. Continuous smoking abstinence and 7-day point prevalence (intent-to-treat), intervention group versus control group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978"/>
        <w:gridCol w:w="1622"/>
        <w:gridCol w:w="1980"/>
        <w:gridCol w:w="990"/>
      </w:tblGrid>
      <w:tr w:rsidR="00BD5E7D" w:rsidRPr="00D84C6A" w14:paraId="7ABF2B6A" w14:textId="77777777" w:rsidTr="00EE3A81">
        <w:trPr>
          <w:trHeight w:val="638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D4C65" w14:textId="77777777" w:rsidR="00BD5E7D" w:rsidRPr="00D84C6A" w:rsidRDefault="00BD5E7D" w:rsidP="00AF0395">
            <w:pPr>
              <w:rPr>
                <w:b/>
                <w:sz w:val="22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2226E" w14:textId="476D4EB3" w:rsidR="00BD5E7D" w:rsidRPr="00D84C6A" w:rsidRDefault="00BD5E7D" w:rsidP="00EE3A81">
            <w:pPr>
              <w:rPr>
                <w:b/>
                <w:sz w:val="22"/>
              </w:rPr>
            </w:pPr>
            <w:r w:rsidRPr="00D84C6A">
              <w:rPr>
                <w:b/>
                <w:sz w:val="22"/>
              </w:rPr>
              <w:t>Intervention group</w:t>
            </w:r>
            <w:r w:rsidRPr="00D84C6A">
              <w:rPr>
                <w:sz w:val="22"/>
                <w:vertAlign w:val="superscript"/>
              </w:rPr>
              <w:t>*</w:t>
            </w:r>
            <w:r w:rsidRPr="00D84C6A">
              <w:rPr>
                <w:b/>
                <w:sz w:val="22"/>
              </w:rPr>
              <w:t>(n=958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45F79" w14:textId="584530C3" w:rsidR="00BD5E7D" w:rsidRPr="00D84C6A" w:rsidRDefault="00BD5E7D" w:rsidP="00EE3A81">
            <w:pPr>
              <w:rPr>
                <w:b/>
                <w:sz w:val="22"/>
              </w:rPr>
            </w:pPr>
            <w:r w:rsidRPr="00D84C6A">
              <w:rPr>
                <w:b/>
                <w:sz w:val="22"/>
              </w:rPr>
              <w:t>Control group</w:t>
            </w:r>
            <w:r w:rsidR="00EE3A81">
              <w:rPr>
                <w:b/>
                <w:sz w:val="22"/>
              </w:rPr>
              <w:t xml:space="preserve"> </w:t>
            </w:r>
            <w:bookmarkStart w:id="0" w:name="_GoBack"/>
            <w:bookmarkEnd w:id="0"/>
            <w:r w:rsidRPr="00D84C6A">
              <w:rPr>
                <w:b/>
                <w:sz w:val="22"/>
              </w:rPr>
              <w:t>(n=41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F7BCD" w14:textId="77777777" w:rsidR="00BD5E7D" w:rsidRPr="00D84C6A" w:rsidRDefault="00BD5E7D" w:rsidP="00AF0395">
            <w:pPr>
              <w:rPr>
                <w:b/>
                <w:sz w:val="22"/>
              </w:rPr>
            </w:pPr>
            <w:r w:rsidRPr="00D84C6A">
              <w:rPr>
                <w:b/>
                <w:sz w:val="22"/>
              </w:rPr>
              <w:t>Odds Ratio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D2EF4" w14:textId="77E28F3B" w:rsidR="00BD5E7D" w:rsidRPr="00D84C6A" w:rsidRDefault="00BD5E7D" w:rsidP="00AF0395">
            <w:pPr>
              <w:rPr>
                <w:b/>
                <w:sz w:val="22"/>
              </w:rPr>
            </w:pPr>
            <w:r w:rsidRPr="00D84C6A">
              <w:rPr>
                <w:b/>
                <w:sz w:val="22"/>
              </w:rPr>
              <w:t>P value</w:t>
            </w:r>
          </w:p>
        </w:tc>
      </w:tr>
      <w:tr w:rsidR="00BD5E7D" w:rsidRPr="00D84C6A" w14:paraId="08A09AAF" w14:textId="77777777" w:rsidTr="00EE3A81">
        <w:trPr>
          <w:trHeight w:val="361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F18D7A" w14:textId="77777777" w:rsidR="00BD5E7D" w:rsidRPr="00D84C6A" w:rsidRDefault="00BD5E7D" w:rsidP="00AF0395">
            <w:pPr>
              <w:rPr>
                <w:b/>
                <w:sz w:val="22"/>
              </w:rPr>
            </w:pPr>
            <w:r w:rsidRPr="00D84C6A">
              <w:rPr>
                <w:b/>
                <w:sz w:val="22"/>
              </w:rPr>
              <w:t>Primary outcome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CD407C" w14:textId="77777777" w:rsidR="00BD5E7D" w:rsidRPr="00D84C6A" w:rsidRDefault="00BD5E7D" w:rsidP="00AF0395">
            <w:pPr>
              <w:rPr>
                <w:b/>
                <w:sz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2FB39A" w14:textId="77777777" w:rsidR="00BD5E7D" w:rsidRPr="00D84C6A" w:rsidRDefault="00BD5E7D" w:rsidP="00AF0395">
            <w:pPr>
              <w:rPr>
                <w:b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A23FD" w14:textId="77777777" w:rsidR="00BD5E7D" w:rsidRPr="00D84C6A" w:rsidRDefault="00BD5E7D" w:rsidP="00AF0395">
            <w:pPr>
              <w:rPr>
                <w:b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13834A" w14:textId="77777777" w:rsidR="00BD5E7D" w:rsidRPr="00D84C6A" w:rsidRDefault="00BD5E7D" w:rsidP="00AF0395">
            <w:pPr>
              <w:rPr>
                <w:b/>
                <w:sz w:val="22"/>
              </w:rPr>
            </w:pPr>
          </w:p>
        </w:tc>
      </w:tr>
      <w:tr w:rsidR="00BD5E7D" w:rsidRPr="00D84C6A" w14:paraId="72ABEA47" w14:textId="77777777" w:rsidTr="00EE3A81">
        <w:trPr>
          <w:trHeight w:val="65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AD52A" w14:textId="77777777" w:rsidR="00BD5E7D" w:rsidRPr="00D84C6A" w:rsidRDefault="00BD5E7D" w:rsidP="00AF0395">
            <w:pPr>
              <w:jc w:val="left"/>
              <w:rPr>
                <w:sz w:val="22"/>
              </w:rPr>
            </w:pPr>
            <w:r w:rsidRPr="00D84C6A">
              <w:rPr>
                <w:sz w:val="22"/>
              </w:rPr>
              <w:t xml:space="preserve">Biochemically verified </w:t>
            </w:r>
            <w:r w:rsidRPr="00D84C6A">
              <w:rPr>
                <w:bCs/>
                <w:sz w:val="22"/>
              </w:rPr>
              <w:t>continuous abstinence at 24 week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5876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61 (6.4%)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EAD84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8 (1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36429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3.43 (1.62-7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767A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0.004</w:t>
            </w:r>
          </w:p>
        </w:tc>
      </w:tr>
      <w:tr w:rsidR="00BD5E7D" w:rsidRPr="00D84C6A" w14:paraId="6630B1AA" w14:textId="77777777" w:rsidTr="00EE3A81">
        <w:trPr>
          <w:trHeight w:val="22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79C54" w14:textId="1F024F60" w:rsidR="00BD5E7D" w:rsidRPr="00D84C6A" w:rsidRDefault="00BD5E7D" w:rsidP="00AF0395">
            <w:pPr>
              <w:rPr>
                <w:b/>
                <w:sz w:val="22"/>
              </w:rPr>
            </w:pPr>
            <w:r w:rsidRPr="00D84C6A">
              <w:rPr>
                <w:b/>
                <w:sz w:val="22"/>
              </w:rPr>
              <w:t>Secondary outcom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52A23" w14:textId="77777777" w:rsidR="00BD5E7D" w:rsidRPr="00D84C6A" w:rsidRDefault="00BD5E7D" w:rsidP="00AF0395">
            <w:pPr>
              <w:rPr>
                <w:sz w:val="22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E88EF" w14:textId="77777777" w:rsidR="00BD5E7D" w:rsidRPr="00D84C6A" w:rsidRDefault="00BD5E7D" w:rsidP="00AF0395">
            <w:pPr>
              <w:rPr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81B5B" w14:textId="77777777" w:rsidR="00BD5E7D" w:rsidRPr="00D84C6A" w:rsidRDefault="00BD5E7D" w:rsidP="00AF0395">
            <w:pPr>
              <w:rPr>
                <w:b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E466D" w14:textId="77777777" w:rsidR="00BD5E7D" w:rsidRPr="00D84C6A" w:rsidRDefault="00BD5E7D" w:rsidP="00AF0395">
            <w:pPr>
              <w:rPr>
                <w:b/>
                <w:sz w:val="22"/>
              </w:rPr>
            </w:pPr>
          </w:p>
        </w:tc>
      </w:tr>
      <w:tr w:rsidR="00BD5E7D" w:rsidRPr="00D84C6A" w14:paraId="7322CBFA" w14:textId="77777777" w:rsidTr="00EE3A81">
        <w:trPr>
          <w:trHeight w:val="50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CC070" w14:textId="77777777" w:rsidR="00BD5E7D" w:rsidRPr="00D84C6A" w:rsidRDefault="00BD5E7D" w:rsidP="00AF0395">
            <w:pPr>
              <w:jc w:val="left"/>
              <w:rPr>
                <w:bCs/>
                <w:sz w:val="22"/>
              </w:rPr>
            </w:pPr>
            <w:r w:rsidRPr="00D84C6A">
              <w:rPr>
                <w:bCs/>
                <w:sz w:val="22"/>
              </w:rPr>
              <w:t>Self-reported continuous abstinenc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F884A" w14:textId="77777777" w:rsidR="00BD5E7D" w:rsidRPr="00D84C6A" w:rsidRDefault="00BD5E7D" w:rsidP="00AF0395">
            <w:pPr>
              <w:rPr>
                <w:sz w:val="22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C659C" w14:textId="77777777" w:rsidR="00BD5E7D" w:rsidRPr="00D84C6A" w:rsidRDefault="00BD5E7D" w:rsidP="00AF0395">
            <w:pPr>
              <w:rPr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2ECB7" w14:textId="77777777" w:rsidR="00BD5E7D" w:rsidRPr="00D84C6A" w:rsidRDefault="00BD5E7D" w:rsidP="00AF0395">
            <w:pPr>
              <w:rPr>
                <w:b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D031" w14:textId="77777777" w:rsidR="00BD5E7D" w:rsidRPr="00D84C6A" w:rsidRDefault="00BD5E7D" w:rsidP="00AF0395">
            <w:pPr>
              <w:rPr>
                <w:b/>
                <w:sz w:val="22"/>
              </w:rPr>
            </w:pPr>
          </w:p>
        </w:tc>
      </w:tr>
      <w:tr w:rsidR="00BD5E7D" w:rsidRPr="00D84C6A" w14:paraId="16AF9AC9" w14:textId="77777777" w:rsidTr="00EE3A81">
        <w:trPr>
          <w:trHeight w:val="35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83BDF" w14:textId="7A57D0D5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  4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D8BD8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84 (8.8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A88EE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11(2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D36C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3.49 (1.84-6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C295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&lt;0.001</w:t>
            </w:r>
          </w:p>
        </w:tc>
      </w:tr>
      <w:tr w:rsidR="00BD5E7D" w:rsidRPr="00D84C6A" w14:paraId="6107D46E" w14:textId="77777777" w:rsidTr="00EE3A81">
        <w:trPr>
          <w:trHeight w:val="36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1BD86" w14:textId="3A9C207F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  12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0B9D6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74 (7.7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1FC2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9 (2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D2738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3.74 (1.85-7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9611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&lt;0.001</w:t>
            </w:r>
          </w:p>
        </w:tc>
      </w:tr>
      <w:tr w:rsidR="00BD5E7D" w:rsidRPr="00D84C6A" w14:paraId="34136C83" w14:textId="77777777" w:rsidTr="00EE3A81">
        <w:trPr>
          <w:trHeight w:val="35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5A07" w14:textId="48993B46" w:rsidR="00BD5E7D" w:rsidRPr="00D84C6A" w:rsidRDefault="00BD5E7D" w:rsidP="00AF0395">
            <w:pPr>
              <w:rPr>
                <w:b/>
                <w:sz w:val="22"/>
              </w:rPr>
            </w:pPr>
            <w:r w:rsidRPr="00D84C6A">
              <w:rPr>
                <w:sz w:val="22"/>
              </w:rPr>
              <w:t xml:space="preserve">  24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37EC1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64 (6.7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A580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8 (1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1537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3.61 (1.71-7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EA02B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&lt;0.001</w:t>
            </w:r>
          </w:p>
        </w:tc>
      </w:tr>
      <w:tr w:rsidR="00BD5E7D" w:rsidRPr="00D84C6A" w14:paraId="2078E8EF" w14:textId="77777777" w:rsidTr="00EE3A81">
        <w:trPr>
          <w:trHeight w:val="8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69DBA" w14:textId="77777777" w:rsidR="00BD5E7D" w:rsidRPr="00D84C6A" w:rsidRDefault="00BD5E7D" w:rsidP="00AF0395">
            <w:pPr>
              <w:jc w:val="left"/>
              <w:rPr>
                <w:sz w:val="22"/>
              </w:rPr>
            </w:pPr>
            <w:r w:rsidRPr="00D84C6A">
              <w:rPr>
                <w:bCs/>
                <w:sz w:val="22"/>
              </w:rPr>
              <w:t xml:space="preserve">Self-reported 7-day point prevalence abstinence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D4FF" w14:textId="77777777" w:rsidR="00BD5E7D" w:rsidRPr="00D84C6A" w:rsidRDefault="00BD5E7D" w:rsidP="00AF0395">
            <w:pPr>
              <w:rPr>
                <w:sz w:val="22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E7BE" w14:textId="77777777" w:rsidR="00BD5E7D" w:rsidRPr="00D84C6A" w:rsidRDefault="00BD5E7D" w:rsidP="00AF0395">
            <w:pPr>
              <w:rPr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74B34" w14:textId="77777777" w:rsidR="00BD5E7D" w:rsidRPr="00D84C6A" w:rsidRDefault="00BD5E7D" w:rsidP="00AF0395">
            <w:pPr>
              <w:rPr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C1F0" w14:textId="77777777" w:rsidR="00BD5E7D" w:rsidRPr="00D84C6A" w:rsidRDefault="00BD5E7D" w:rsidP="00AF0395">
            <w:pPr>
              <w:rPr>
                <w:sz w:val="22"/>
              </w:rPr>
            </w:pPr>
          </w:p>
        </w:tc>
      </w:tr>
      <w:tr w:rsidR="00BD5E7D" w:rsidRPr="00D84C6A" w14:paraId="2527EC94" w14:textId="77777777" w:rsidTr="00EE3A81">
        <w:trPr>
          <w:trHeight w:val="4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DD02" w14:textId="1126020D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  1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77ACF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92 (9.6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F0BF4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15 (3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A3E51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2.80 (1.60-4.90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AFDA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&lt;0.001</w:t>
            </w:r>
          </w:p>
        </w:tc>
      </w:tr>
      <w:tr w:rsidR="00BD5E7D" w:rsidRPr="00D84C6A" w14:paraId="2DEE57B1" w14:textId="77777777" w:rsidTr="00EE3A81">
        <w:trPr>
          <w:trHeight w:val="35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BADF4" w14:textId="1F372365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  4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D285B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121 (12.6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062C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24 (5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9B06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2.33 (1.48-3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3B9A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&lt;0.001</w:t>
            </w:r>
          </w:p>
        </w:tc>
      </w:tr>
      <w:tr w:rsidR="00BD5E7D" w:rsidRPr="00D84C6A" w14:paraId="026A3D3F" w14:textId="77777777" w:rsidTr="00EE3A81">
        <w:trPr>
          <w:trHeight w:val="36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E57D" w14:textId="69C4FFE9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  8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EAB20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154 (16.1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7C5BC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44 (10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9B8B5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1.59 (1.12-2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B186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0.011</w:t>
            </w:r>
          </w:p>
        </w:tc>
      </w:tr>
      <w:tr w:rsidR="00BD5E7D" w:rsidRPr="00D84C6A" w14:paraId="240C39E9" w14:textId="77777777" w:rsidTr="00EE3A81">
        <w:trPr>
          <w:trHeight w:val="35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C4C04" w14:textId="553ACFC3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  12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CFCCA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194 (20.3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A98DD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28 (6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73B11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3.47 (2.29-5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BA7E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&lt;0.001</w:t>
            </w:r>
          </w:p>
        </w:tc>
      </w:tr>
      <w:tr w:rsidR="00BD5E7D" w:rsidRPr="00D84C6A" w14:paraId="2C55C408" w14:textId="77777777" w:rsidTr="00EE3A81">
        <w:trPr>
          <w:trHeight w:val="36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53B9" w14:textId="0045E870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  16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69CE6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236 (24.6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E0257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47 (11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C94D3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2.53 (1.81-3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5EF6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&lt;0.001</w:t>
            </w:r>
          </w:p>
        </w:tc>
      </w:tr>
      <w:tr w:rsidR="00BD5E7D" w:rsidRPr="00D84C6A" w14:paraId="541FC4CE" w14:textId="77777777" w:rsidTr="00EE3A81">
        <w:trPr>
          <w:trHeight w:val="36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3761" w14:textId="3F4E1D1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  20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F783A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232 (24.2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29CD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48 (11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8A6C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2.42 (1.73-3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08C2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&lt;0.001</w:t>
            </w:r>
          </w:p>
        </w:tc>
      </w:tr>
      <w:tr w:rsidR="00BD5E7D" w:rsidRPr="00D84C6A" w14:paraId="13BE3430" w14:textId="77777777" w:rsidTr="00EE3A81">
        <w:trPr>
          <w:trHeight w:val="35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DF3DE" w14:textId="1BE2CECE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 xml:space="preserve">  24-wee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16E1B" w14:textId="67248408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185 (19.4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9CF35" w14:textId="7EEA26E1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27 (6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F1673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3.40 (2.23-5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E65B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&lt;0.001</w:t>
            </w:r>
          </w:p>
        </w:tc>
      </w:tr>
      <w:tr w:rsidR="00BD5E7D" w:rsidRPr="00D84C6A" w14:paraId="6AC69599" w14:textId="77777777" w:rsidTr="00AF0395">
        <w:trPr>
          <w:trHeight w:val="714"/>
        </w:trPr>
        <w:tc>
          <w:tcPr>
            <w:tcW w:w="92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4C41F" w14:textId="77777777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</w:rPr>
              <w:t>Data are n (%); CI: confidence interval. P value: Difference Fisher’s exact P value</w:t>
            </w:r>
          </w:p>
          <w:p w14:paraId="1D4492F5" w14:textId="51F83A02" w:rsidR="00BD5E7D" w:rsidRPr="00D84C6A" w:rsidRDefault="00BD5E7D" w:rsidP="00AF0395">
            <w:pPr>
              <w:rPr>
                <w:sz w:val="22"/>
              </w:rPr>
            </w:pPr>
            <w:r w:rsidRPr="00D84C6A">
              <w:rPr>
                <w:sz w:val="22"/>
                <w:vertAlign w:val="superscript"/>
              </w:rPr>
              <w:t>*</w:t>
            </w:r>
            <w:r w:rsidRPr="00D84C6A">
              <w:rPr>
                <w:sz w:val="22"/>
              </w:rPr>
              <w:t>Combined High-frequency messaging and low -frequency messaging groups</w:t>
            </w:r>
          </w:p>
        </w:tc>
      </w:tr>
    </w:tbl>
    <w:p w14:paraId="5F660232" w14:textId="77777777" w:rsidR="00BD5E7D" w:rsidRPr="00D84C6A" w:rsidRDefault="00BD5E7D" w:rsidP="00BD5E7D">
      <w:pPr>
        <w:autoSpaceDE w:val="0"/>
        <w:autoSpaceDN w:val="0"/>
        <w:adjustRightInd w:val="0"/>
        <w:spacing w:line="480" w:lineRule="auto"/>
      </w:pPr>
    </w:p>
    <w:p w14:paraId="69F452A5" w14:textId="77777777" w:rsidR="00125028" w:rsidRPr="00BD5E7D" w:rsidRDefault="00125028"/>
    <w:sectPr w:rsidR="00125028" w:rsidRPr="00BD5E7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4294D" w14:textId="77777777" w:rsidR="008D122A" w:rsidRDefault="008D122A" w:rsidP="00BD5E7D">
      <w:r>
        <w:separator/>
      </w:r>
    </w:p>
  </w:endnote>
  <w:endnote w:type="continuationSeparator" w:id="0">
    <w:p w14:paraId="2919E3E3" w14:textId="77777777" w:rsidR="008D122A" w:rsidRDefault="008D122A" w:rsidP="00BD5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D4A4B" w14:textId="77777777" w:rsidR="008D122A" w:rsidRDefault="008D122A" w:rsidP="00BD5E7D">
      <w:r>
        <w:separator/>
      </w:r>
    </w:p>
  </w:footnote>
  <w:footnote w:type="continuationSeparator" w:id="0">
    <w:p w14:paraId="18641BA6" w14:textId="77777777" w:rsidR="008D122A" w:rsidRDefault="008D122A" w:rsidP="00BD5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028"/>
    <w:rsid w:val="00125028"/>
    <w:rsid w:val="008D122A"/>
    <w:rsid w:val="00BD5E7D"/>
    <w:rsid w:val="00EE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F1C7E"/>
  <w15:chartTrackingRefBased/>
  <w15:docId w15:val="{563F11B7-72E9-43DA-832E-6F43E18BD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5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E7D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E7D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ang</dc:creator>
  <cp:keywords/>
  <dc:description/>
  <cp:lastModifiedBy>jtang</cp:lastModifiedBy>
  <cp:revision>4</cp:revision>
  <dcterms:created xsi:type="dcterms:W3CDTF">2018-11-03T15:54:00Z</dcterms:created>
  <dcterms:modified xsi:type="dcterms:W3CDTF">2018-11-03T15:55:00Z</dcterms:modified>
</cp:coreProperties>
</file>